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116E9" w14:textId="637A31FF" w:rsidR="00C23111" w:rsidRPr="00AF334E" w:rsidRDefault="00C23111" w:rsidP="00AF334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311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A41CF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C23111">
        <w:rPr>
          <w:rFonts w:ascii="Times New Roman" w:hAnsi="Times New Roman" w:cs="Times New Roman"/>
          <w:b/>
          <w:bCs/>
          <w:sz w:val="24"/>
          <w:szCs w:val="24"/>
        </w:rPr>
        <w:t xml:space="preserve"> Statistical analysis of </w:t>
      </w:r>
      <w:r w:rsidR="00A2005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C23111">
        <w:rPr>
          <w:rFonts w:ascii="Times New Roman" w:hAnsi="Times New Roman" w:cs="Times New Roman"/>
          <w:b/>
          <w:bCs/>
          <w:sz w:val="24"/>
          <w:szCs w:val="24"/>
        </w:rPr>
        <w:t>wound healing rate</w:t>
      </w:r>
    </w:p>
    <w:p w14:paraId="106BA49F" w14:textId="1CD82E4F" w:rsidR="002D665A" w:rsidRDefault="002D665A"/>
    <w:tbl>
      <w:tblPr>
        <w:tblStyle w:val="a4"/>
        <w:tblpPr w:leftFromText="180" w:rightFromText="180" w:vertAnchor="page" w:horzAnchor="margin" w:tblpY="2191"/>
        <w:tblW w:w="7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3916"/>
        <w:gridCol w:w="1134"/>
        <w:gridCol w:w="774"/>
      </w:tblGrid>
      <w:tr w:rsidR="00AF334E" w:rsidRPr="004D1877" w14:paraId="1B9C1765" w14:textId="77777777" w:rsidTr="00AF334E">
        <w:trPr>
          <w:trHeight w:val="125"/>
        </w:trPr>
        <w:tc>
          <w:tcPr>
            <w:tcW w:w="1896" w:type="dxa"/>
            <w:tcBorders>
              <w:top w:val="single" w:sz="12" w:space="0" w:color="auto"/>
              <w:bottom w:val="single" w:sz="8" w:space="0" w:color="auto"/>
            </w:tcBorders>
          </w:tcPr>
          <w:p w14:paraId="5E190A26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916" w:type="dxa"/>
            <w:tcBorders>
              <w:top w:val="single" w:sz="12" w:space="0" w:color="auto"/>
              <w:bottom w:val="single" w:sz="8" w:space="0" w:color="auto"/>
            </w:tcBorders>
          </w:tcPr>
          <w:p w14:paraId="01A73511" w14:textId="137F5D39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und healing rate (mean ± SD)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06AB77D0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D1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8" w:space="0" w:color="auto"/>
            </w:tcBorders>
          </w:tcPr>
          <w:p w14:paraId="7B202799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AF334E" w:rsidRPr="004D1877" w14:paraId="597963CE" w14:textId="77777777" w:rsidTr="00AF334E">
        <w:trPr>
          <w:trHeight w:val="153"/>
        </w:trPr>
        <w:tc>
          <w:tcPr>
            <w:tcW w:w="1896" w:type="dxa"/>
            <w:tcBorders>
              <w:top w:val="single" w:sz="8" w:space="0" w:color="auto"/>
            </w:tcBorders>
          </w:tcPr>
          <w:p w14:paraId="4E3A4D31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3916" w:type="dxa"/>
            <w:tcBorders>
              <w:top w:val="single" w:sz="8" w:space="0" w:color="auto"/>
            </w:tcBorders>
          </w:tcPr>
          <w:p w14:paraId="2DB01FED" w14:textId="77777777" w:rsidR="00AF334E" w:rsidRPr="004D1877" w:rsidRDefault="00AF334E" w:rsidP="00AF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49.21 ± 4.86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8C599BE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tcBorders>
              <w:top w:val="single" w:sz="8" w:space="0" w:color="auto"/>
            </w:tcBorders>
          </w:tcPr>
          <w:p w14:paraId="2FA7F547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334E" w:rsidRPr="004D1877" w14:paraId="60EF9879" w14:textId="77777777" w:rsidTr="00AF334E">
        <w:trPr>
          <w:trHeight w:val="151"/>
        </w:trPr>
        <w:tc>
          <w:tcPr>
            <w:tcW w:w="1896" w:type="dxa"/>
          </w:tcPr>
          <w:p w14:paraId="20F6CCD3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3916" w:type="dxa"/>
          </w:tcPr>
          <w:p w14:paraId="371C7F36" w14:textId="77777777" w:rsidR="00AF334E" w:rsidRPr="004D1877" w:rsidRDefault="00AF334E" w:rsidP="00AF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 xml:space="preserve">34.76 ± 3.764 </w:t>
            </w:r>
          </w:p>
        </w:tc>
        <w:tc>
          <w:tcPr>
            <w:tcW w:w="1134" w:type="dxa"/>
          </w:tcPr>
          <w:p w14:paraId="5B491C2C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3</w:t>
            </w:r>
          </w:p>
        </w:tc>
        <w:tc>
          <w:tcPr>
            <w:tcW w:w="774" w:type="dxa"/>
          </w:tcPr>
          <w:p w14:paraId="1ECAB0DC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334E" w:rsidRPr="004D1877" w14:paraId="0F1068F5" w14:textId="77777777" w:rsidTr="00AF334E">
        <w:trPr>
          <w:trHeight w:val="153"/>
        </w:trPr>
        <w:tc>
          <w:tcPr>
            <w:tcW w:w="1896" w:type="dxa"/>
          </w:tcPr>
          <w:p w14:paraId="62B94EC5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3916" w:type="dxa"/>
          </w:tcPr>
          <w:p w14:paraId="7A0FBC38" w14:textId="77777777" w:rsidR="00AF334E" w:rsidRPr="004D1877" w:rsidRDefault="00AF334E" w:rsidP="00AF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21.06 ± 1.025</w:t>
            </w:r>
          </w:p>
        </w:tc>
        <w:tc>
          <w:tcPr>
            <w:tcW w:w="1134" w:type="dxa"/>
          </w:tcPr>
          <w:p w14:paraId="48B4BCAF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774" w:type="dxa"/>
          </w:tcPr>
          <w:p w14:paraId="58B767A7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334E" w:rsidRPr="004D1877" w14:paraId="403E0A96" w14:textId="77777777" w:rsidTr="00AF334E">
        <w:trPr>
          <w:trHeight w:val="151"/>
        </w:trPr>
        <w:tc>
          <w:tcPr>
            <w:tcW w:w="1896" w:type="dxa"/>
          </w:tcPr>
          <w:p w14:paraId="03973914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3916" w:type="dxa"/>
          </w:tcPr>
          <w:p w14:paraId="5B755EF9" w14:textId="77777777" w:rsidR="00AF334E" w:rsidRPr="004D1877" w:rsidRDefault="00AF334E" w:rsidP="00AF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43.44 ± 3.952</w:t>
            </w:r>
          </w:p>
        </w:tc>
        <w:tc>
          <w:tcPr>
            <w:tcW w:w="1134" w:type="dxa"/>
          </w:tcPr>
          <w:p w14:paraId="40C964D4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774" w:type="dxa"/>
          </w:tcPr>
          <w:p w14:paraId="092DE1D9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334E" w:rsidRPr="004D1877" w14:paraId="73024C91" w14:textId="77777777" w:rsidTr="00AF334E">
        <w:trPr>
          <w:trHeight w:val="153"/>
        </w:trPr>
        <w:tc>
          <w:tcPr>
            <w:tcW w:w="1896" w:type="dxa"/>
            <w:tcBorders>
              <w:bottom w:val="nil"/>
            </w:tcBorders>
          </w:tcPr>
          <w:p w14:paraId="272904A5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3916" w:type="dxa"/>
            <w:tcBorders>
              <w:bottom w:val="nil"/>
            </w:tcBorders>
          </w:tcPr>
          <w:p w14:paraId="6BA3F3D9" w14:textId="77777777" w:rsidR="00AF334E" w:rsidRPr="004D1877" w:rsidRDefault="00AF334E" w:rsidP="00AF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19.14 ± 3.062</w:t>
            </w:r>
          </w:p>
        </w:tc>
        <w:tc>
          <w:tcPr>
            <w:tcW w:w="1134" w:type="dxa"/>
            <w:tcBorders>
              <w:bottom w:val="nil"/>
            </w:tcBorders>
          </w:tcPr>
          <w:p w14:paraId="0BCEB7BB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8</w:t>
            </w:r>
          </w:p>
        </w:tc>
        <w:tc>
          <w:tcPr>
            <w:tcW w:w="774" w:type="dxa"/>
            <w:tcBorders>
              <w:bottom w:val="nil"/>
            </w:tcBorders>
          </w:tcPr>
          <w:p w14:paraId="146B49FE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334E" w:rsidRPr="004D1877" w14:paraId="2611F343" w14:textId="77777777" w:rsidTr="00AF334E">
        <w:trPr>
          <w:trHeight w:val="153"/>
        </w:trPr>
        <w:tc>
          <w:tcPr>
            <w:tcW w:w="1896" w:type="dxa"/>
            <w:tcBorders>
              <w:top w:val="nil"/>
              <w:bottom w:val="single" w:sz="12" w:space="0" w:color="auto"/>
            </w:tcBorders>
          </w:tcPr>
          <w:p w14:paraId="3A4058D4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3916" w:type="dxa"/>
            <w:tcBorders>
              <w:top w:val="nil"/>
              <w:bottom w:val="single" w:sz="12" w:space="0" w:color="auto"/>
            </w:tcBorders>
          </w:tcPr>
          <w:p w14:paraId="519C841F" w14:textId="77777777" w:rsidR="00AF334E" w:rsidRPr="004D1877" w:rsidRDefault="00AF334E" w:rsidP="00AF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14.36 ± 2.88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C85818F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5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</w:tcPr>
          <w:p w14:paraId="28C84529" w14:textId="77777777" w:rsidR="00AF334E" w:rsidRPr="004D1877" w:rsidRDefault="00AF334E" w:rsidP="00AF3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5F4D544B" w14:textId="34A7BC48" w:rsidR="004D1877" w:rsidRPr="004D1877" w:rsidRDefault="004D1877" w:rsidP="004D1877"/>
    <w:p w14:paraId="21EED360" w14:textId="622FCCB6" w:rsidR="004D1877" w:rsidRPr="004D1877" w:rsidRDefault="004D1877" w:rsidP="004D1877"/>
    <w:p w14:paraId="5ECD3CDB" w14:textId="02A47621" w:rsidR="004D1877" w:rsidRPr="004D1877" w:rsidRDefault="004D1877" w:rsidP="004D1877"/>
    <w:p w14:paraId="7A5477EC" w14:textId="158991D3" w:rsidR="004D1877" w:rsidRPr="004D1877" w:rsidRDefault="004D1877" w:rsidP="004D1877"/>
    <w:p w14:paraId="59AC0439" w14:textId="372ADDDE" w:rsidR="004D1877" w:rsidRPr="004D1877" w:rsidRDefault="004D1877" w:rsidP="004D1877"/>
    <w:p w14:paraId="028E5B5A" w14:textId="2A534D09" w:rsidR="004D1877" w:rsidRPr="004D1877" w:rsidRDefault="004D1877" w:rsidP="004D1877"/>
    <w:p w14:paraId="58BF14BB" w14:textId="358B3F33" w:rsidR="004D1877" w:rsidRPr="004D1877" w:rsidRDefault="004D1877" w:rsidP="004D1877"/>
    <w:p w14:paraId="3A044545" w14:textId="50E23551" w:rsidR="004D1877" w:rsidRPr="004D1877" w:rsidRDefault="004D1877" w:rsidP="004D1877"/>
    <w:p w14:paraId="112448AF" w14:textId="38051666" w:rsidR="004D1877" w:rsidRPr="004D1877" w:rsidRDefault="004D1877" w:rsidP="004D1877"/>
    <w:p w14:paraId="28DCB495" w14:textId="36088648" w:rsidR="004D1877" w:rsidRPr="004D1877" w:rsidRDefault="004D1877" w:rsidP="004D1877"/>
    <w:p w14:paraId="00143CF2" w14:textId="7514CF1C" w:rsidR="004D1877" w:rsidRPr="00AF334E" w:rsidRDefault="004D1877" w:rsidP="004D1877">
      <w:pPr>
        <w:rPr>
          <w:rFonts w:ascii="Times New Roman" w:hAnsi="Times New Roman" w:cs="Times New Roman"/>
        </w:rPr>
      </w:pPr>
      <w:r w:rsidRPr="00AF334E">
        <w:rPr>
          <w:rFonts w:ascii="Times New Roman" w:hAnsi="Times New Roman" w:cs="Times New Roman"/>
          <w:b/>
          <w:bCs/>
        </w:rPr>
        <w:t>Notes.</w:t>
      </w:r>
    </w:p>
    <w:p w14:paraId="0348F5D1" w14:textId="4FA072FB" w:rsidR="004D1877" w:rsidRPr="00AF334E" w:rsidRDefault="004D1877" w:rsidP="004D1877">
      <w:pPr>
        <w:rPr>
          <w:rFonts w:ascii="Times New Roman" w:hAnsi="Times New Roman" w:cs="Times New Roman"/>
        </w:rPr>
      </w:pPr>
      <w:r w:rsidRPr="00AF334E">
        <w:rPr>
          <w:rFonts w:ascii="Times New Roman" w:hAnsi="Times New Roman" w:cs="Times New Roman"/>
        </w:rPr>
        <w:t>Significantly different for p-values &lt; 0.05 indicated in bold.</w:t>
      </w:r>
    </w:p>
    <w:sectPr w:rsidR="004D1877" w:rsidRPr="00AF3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E9880" w14:textId="77777777" w:rsidR="008155EC" w:rsidRDefault="008155EC" w:rsidP="009A41CF">
      <w:r>
        <w:separator/>
      </w:r>
    </w:p>
  </w:endnote>
  <w:endnote w:type="continuationSeparator" w:id="0">
    <w:p w14:paraId="248D7DAE" w14:textId="77777777" w:rsidR="008155EC" w:rsidRDefault="008155EC" w:rsidP="009A4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C696F" w14:textId="77777777" w:rsidR="008155EC" w:rsidRDefault="008155EC" w:rsidP="009A41CF">
      <w:r>
        <w:separator/>
      </w:r>
    </w:p>
  </w:footnote>
  <w:footnote w:type="continuationSeparator" w:id="0">
    <w:p w14:paraId="672CA85B" w14:textId="77777777" w:rsidR="008155EC" w:rsidRDefault="008155EC" w:rsidP="009A4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11"/>
    <w:rsid w:val="002D665A"/>
    <w:rsid w:val="00316111"/>
    <w:rsid w:val="004D1877"/>
    <w:rsid w:val="008155EC"/>
    <w:rsid w:val="009A41CF"/>
    <w:rsid w:val="00A2005E"/>
    <w:rsid w:val="00AC60D6"/>
    <w:rsid w:val="00AF334E"/>
    <w:rsid w:val="00C2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0FEE3"/>
  <w15:chartTrackingRefBased/>
  <w15:docId w15:val="{57BED441-97C9-4549-AA1C-D680DF63E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1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C23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A4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41C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4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41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3</cp:revision>
  <dcterms:created xsi:type="dcterms:W3CDTF">2021-11-09T06:48:00Z</dcterms:created>
  <dcterms:modified xsi:type="dcterms:W3CDTF">2022-01-18T04:49:00Z</dcterms:modified>
</cp:coreProperties>
</file>